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7965" w:rsidRDefault="00857965">
      <w:r>
        <w:fldChar w:fldCharType="begin"/>
      </w:r>
      <w:r>
        <w:instrText xml:space="preserve"> LINK Excel.Sheet.12 "C:\\Users\\zzh-lab01\\Desktop\\20210625_BiB_Submission\\Supplementary_tables\\Supplementary Table 1. Score of 10 key features of 5 NADTs.xlsx" "Sheet1!R1C1:R8C12" \a \f 4 \h </w:instrText>
      </w:r>
      <w:r>
        <w:fldChar w:fldCharType="separate"/>
      </w:r>
    </w:p>
    <w:tbl>
      <w:tblPr>
        <w:tblW w:w="20527" w:type="dxa"/>
        <w:tblLook w:val="04A0" w:firstRow="1" w:lastRow="0" w:firstColumn="1" w:lastColumn="0" w:noHBand="0" w:noVBand="1"/>
      </w:tblPr>
      <w:tblGrid>
        <w:gridCol w:w="1513"/>
        <w:gridCol w:w="2062"/>
        <w:gridCol w:w="1959"/>
        <w:gridCol w:w="1347"/>
        <w:gridCol w:w="1704"/>
        <w:gridCol w:w="1915"/>
        <w:gridCol w:w="1918"/>
        <w:gridCol w:w="2546"/>
        <w:gridCol w:w="1732"/>
        <w:gridCol w:w="1347"/>
        <w:gridCol w:w="1347"/>
        <w:gridCol w:w="1137"/>
      </w:tblGrid>
      <w:tr w:rsidR="00857965" w:rsidRPr="00857965" w:rsidTr="00857965">
        <w:trPr>
          <w:trHeight w:val="620"/>
        </w:trPr>
        <w:tc>
          <w:tcPr>
            <w:tcW w:w="20527" w:type="dxa"/>
            <w:gridSpan w:val="1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7837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upplementary Table </w:t>
            </w:r>
            <w:r w:rsidR="007837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1</w:t>
            </w:r>
            <w:bookmarkStart w:id="0" w:name="_GoBack"/>
            <w:bookmarkEnd w:id="0"/>
            <w:r w:rsidRPr="008579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.</w:t>
            </w: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Score of 10 key features of 5 NADTs</w:t>
            </w:r>
          </w:p>
        </w:tc>
      </w:tr>
      <w:tr w:rsidR="00857965" w:rsidRPr="00857965" w:rsidTr="00857965">
        <w:trPr>
          <w:trHeight w:val="1071"/>
        </w:trPr>
        <w:tc>
          <w:tcPr>
            <w:tcW w:w="151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ol</w:t>
            </w:r>
          </w:p>
        </w:tc>
        <w:tc>
          <w:tcPr>
            <w:tcW w:w="20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upported receptor type(s)</w:t>
            </w:r>
          </w:p>
        </w:tc>
        <w:tc>
          <w:tcPr>
            <w:tcW w:w="19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upported chain(s)</w:t>
            </w:r>
          </w:p>
        </w:tc>
        <w:tc>
          <w:tcPr>
            <w:tcW w:w="134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upported gene(s)</w:t>
            </w:r>
          </w:p>
        </w:tc>
        <w:tc>
          <w:tcPr>
            <w:tcW w:w="17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nhuman species supported</w:t>
            </w:r>
          </w:p>
        </w:tc>
        <w:tc>
          <w:tcPr>
            <w:tcW w:w="191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ase of installation</w:t>
            </w:r>
          </w:p>
        </w:tc>
        <w:tc>
          <w:tcPr>
            <w:tcW w:w="191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ase of usage</w:t>
            </w:r>
          </w:p>
        </w:tc>
        <w:tc>
          <w:tcPr>
            <w:tcW w:w="254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ccepted sequence format</w:t>
            </w:r>
          </w:p>
        </w:tc>
        <w:tc>
          <w:tcPr>
            <w:tcW w:w="173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arameter customizability</w:t>
            </w:r>
          </w:p>
        </w:tc>
        <w:tc>
          <w:tcPr>
            <w:tcW w:w="134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NDEL detection supported</w:t>
            </w:r>
          </w:p>
        </w:tc>
        <w:tc>
          <w:tcPr>
            <w:tcW w:w="134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etail degree of output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otal score</w:t>
            </w:r>
          </w:p>
        </w:tc>
      </w:tr>
      <w:tr w:rsidR="00857965" w:rsidRPr="00857965" w:rsidTr="00857965">
        <w:trPr>
          <w:trHeight w:val="6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gGE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R (8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, IGK, IGL (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 (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(1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sy (1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sy (1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otated sequence (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(1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(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(1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9/100</w:t>
            </w:r>
          </w:p>
        </w:tc>
      </w:tr>
      <w:tr w:rsidR="00857965" w:rsidRPr="00857965" w:rsidTr="00857965">
        <w:trPr>
          <w:trHeight w:val="6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r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R, TCR (10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, IGK, IGL, TRB, TRA (1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, J (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(1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sy (1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sy (1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TA (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(1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(1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 (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/100</w:t>
            </w:r>
          </w:p>
        </w:tc>
      </w:tr>
      <w:tr w:rsidR="00857965" w:rsidRPr="00857965" w:rsidTr="00857965">
        <w:trPr>
          <w:trHeight w:val="6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Discove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R (8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, IGK, IGL (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, D, J (1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(1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tively easy (5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sy (1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TA/SE FASTQ/PE FASTQ (1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(1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(1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(1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1/100</w:t>
            </w:r>
          </w:p>
        </w:tc>
      </w:tr>
      <w:tr w:rsidR="00857965" w:rsidRPr="00857965" w:rsidTr="00857965">
        <w:trPr>
          <w:trHeight w:val="6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Analyze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R, TCR (10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, IGK, IGL, TRB, TRA (1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, J (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(1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kern w:val="0"/>
                <w:sz w:val="22"/>
              </w:rPr>
              <w:t>Easy (1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kern w:val="0"/>
                <w:sz w:val="22"/>
              </w:rPr>
              <w:t>Easy (1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kern w:val="0"/>
                <w:sz w:val="22"/>
              </w:rPr>
              <w:t>SE FASTQ (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(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(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(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2/100</w:t>
            </w:r>
          </w:p>
        </w:tc>
      </w:tr>
      <w:tr w:rsidR="00857965" w:rsidRPr="00857965" w:rsidTr="00857965">
        <w:trPr>
          <w:trHeight w:val="620"/>
        </w:trPr>
        <w:tc>
          <w:tcPr>
            <w:tcW w:w="151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s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R (8)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, IGK, IGL (8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 (8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(10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tively easy (5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sy (10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TA/SE FASTQ/CSV/YAML (10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(10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(0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(10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9/100</w:t>
            </w:r>
          </w:p>
        </w:tc>
      </w:tr>
      <w:tr w:rsidR="00857965" w:rsidRPr="00857965" w:rsidTr="00857965">
        <w:trPr>
          <w:trHeight w:val="481"/>
        </w:trPr>
        <w:tc>
          <w:tcPr>
            <w:tcW w:w="12418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9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e, all features here were scored in a subjective manner. Numbers in parentheses indicate the scores for compared features.</w:t>
            </w:r>
          </w:p>
        </w:tc>
        <w:tc>
          <w:tcPr>
            <w:tcW w:w="254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965" w:rsidRPr="00857965" w:rsidRDefault="00857965" w:rsidP="008579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006A42" w:rsidRPr="00857965" w:rsidRDefault="00857965">
      <w:r>
        <w:fldChar w:fldCharType="end"/>
      </w:r>
    </w:p>
    <w:sectPr w:rsidR="00006A42" w:rsidRPr="00857965" w:rsidSect="00857965">
      <w:pgSz w:w="23077" w:h="102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4A15" w:rsidRDefault="008D4A15" w:rsidP="00857965">
      <w:r>
        <w:separator/>
      </w:r>
    </w:p>
  </w:endnote>
  <w:endnote w:type="continuationSeparator" w:id="0">
    <w:p w:rsidR="008D4A15" w:rsidRDefault="008D4A15" w:rsidP="00857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4A15" w:rsidRDefault="008D4A15" w:rsidP="00857965">
      <w:r>
        <w:separator/>
      </w:r>
    </w:p>
  </w:footnote>
  <w:footnote w:type="continuationSeparator" w:id="0">
    <w:p w:rsidR="008D4A15" w:rsidRDefault="008D4A15" w:rsidP="00857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003"/>
    <w:rsid w:val="00006A42"/>
    <w:rsid w:val="00584003"/>
    <w:rsid w:val="006D748E"/>
    <w:rsid w:val="0078374D"/>
    <w:rsid w:val="00857965"/>
    <w:rsid w:val="008D4A15"/>
    <w:rsid w:val="00D53370"/>
    <w:rsid w:val="00E8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4C4C3"/>
  <w15:chartTrackingRefBased/>
  <w15:docId w15:val="{2A635037-544C-4267-A5F7-E77E053B2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79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7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79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9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修佳</dc:creator>
  <cp:keywords/>
  <dc:description/>
  <cp:lastModifiedBy>杨 修佳</cp:lastModifiedBy>
  <cp:revision>4</cp:revision>
  <dcterms:created xsi:type="dcterms:W3CDTF">2021-06-25T09:32:00Z</dcterms:created>
  <dcterms:modified xsi:type="dcterms:W3CDTF">2021-09-17T10:00:00Z</dcterms:modified>
</cp:coreProperties>
</file>